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  <mc:AlternateContent>
          <mc:Choice Requires="wpg">
            <w:drawing>
              <wp:inline distT="0" distB="0" distL="0" distR="0">
                <wp:extent cx="6656705" cy="8326755"/>
                <wp:effectExtent l="0" t="0" r="0" b="0"/>
                <wp:docPr id="1" name="组合 3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6760" cy="8326800"/>
                          <a:chOff x="0" y="0"/>
                          <a:chExt cx="6656760" cy="8326800"/>
                        </a:xfrm>
                      </wpg:grpSpPr>
                      <wpg:grpSp>
                        <wpg:cNvGrpSpPr/>
                        <wpg:grpSpPr>
                          <a:xfrm>
                            <a:off x="3484080" y="538560"/>
                            <a:ext cx="3172320" cy="3891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172320" cy="389196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片 3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3240"/>
                                <a:ext cx="3142440" cy="37857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 rot="2820000">
                                <a:off x="639000" y="2871360"/>
                                <a:ext cx="511200" cy="9910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260000">
                                <a:off x="1476360" y="2809800"/>
                                <a:ext cx="547200" cy="84276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20580000">
                                <a:off x="2766240" y="2129400"/>
                                <a:ext cx="388800" cy="178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ffff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8420000">
                                <a:off x="2569680" y="2348280"/>
                                <a:ext cx="149400" cy="34920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ff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21000000">
                                <a:off x="1334160" y="973080"/>
                                <a:ext cx="197640" cy="55044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4560000">
                                <a:off x="1955880" y="52560"/>
                                <a:ext cx="189720" cy="10404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4800" y="1887120"/>
                              <a:ext cx="1321560" cy="1089720"/>
                            </a:xfrm>
                          </wpg:grpSpPr>
                          <wps:wsp>
                            <wps:cNvSpPr/>
                            <wps:spPr>
                              <a:xfrm flipV="1">
                                <a:off x="1440" y="108000"/>
                                <a:ext cx="74880" cy="77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325800"/>
                                <a:ext cx="74160" cy="766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518040"/>
                                <a:ext cx="74160" cy="766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20" y="713880"/>
                                <a:ext cx="74160" cy="766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3960" y="0"/>
                                <a:ext cx="1317600" cy="1089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5560" y="0"/>
                                  <a:ext cx="1071360" cy="289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i/>
                                        <w:kern w:val="2"/>
                                        <w:szCs w:val="24"/>
                                        <w:i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Ziziphus jujub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520" y="208800"/>
                                  <a:ext cx="1306080" cy="283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i/>
                                        <w:kern w:val="2"/>
                                        <w:szCs w:val="21"/>
                                        <w:i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Arabidopsis thalian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960" y="410760"/>
                                  <a:ext cx="1305720" cy="27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i/>
                                        <w:kern w:val="2"/>
                                        <w:szCs w:val="21"/>
                                        <w:i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yres Bretschneideri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840" y="604440"/>
                                  <a:ext cx="998280" cy="240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i/>
                                        <w:kern w:val="2"/>
                                        <w:szCs w:val="21"/>
                                        <w:i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ersica Prunu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822960"/>
                                  <a:ext cx="1127160" cy="2667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108000"/>
                                    <a:ext cx="74160" cy="7668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66cc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5840" y="0"/>
                                    <a:ext cx="1111320" cy="2667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i/>
                                          <w:kern w:val="2"/>
                                          <w:szCs w:val="21"/>
                                          <w:iCs/>
                                          <w:rFonts w:ascii="Times New Roman" w:hAnsi="Times New Roman" w:eastAsia="宋体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alus Domestica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0" y="0"/>
                            <a:ext cx="3252600" cy="832680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36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3960"/>
                              <a:ext cx="3252600" cy="8322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283480" y="7490520"/>
                              <a:ext cx="704160" cy="82476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7720" y="6694200"/>
                              <a:ext cx="716400" cy="76896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2480" y="5379840"/>
                              <a:ext cx="942840" cy="394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1040" y="4567680"/>
                              <a:ext cx="897120" cy="40968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5080" y="1928520"/>
                              <a:ext cx="891000" cy="39492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66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8200" y="990000"/>
                              <a:ext cx="757080" cy="39384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7680" y="0"/>
                              <a:ext cx="911160" cy="45792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66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4880" y="472320"/>
                              <a:ext cx="902160" cy="2700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8240" y="1661760"/>
                              <a:ext cx="896760" cy="23544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1120" y="2336760"/>
                              <a:ext cx="896760" cy="23544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4080" y="3119760"/>
                              <a:ext cx="896760" cy="23544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66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9480" y="3392280"/>
                              <a:ext cx="896760" cy="23544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9320" y="5109120"/>
                              <a:ext cx="896760" cy="23544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ff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组合 38" style="position:absolute;margin-left:0pt;margin-top:0pt;width:522.75pt;height:655.65pt" coordorigin="0,0" coordsize="10455,13113">
                <v:group id="shape_0" alt="组合 22" style="position:absolute;left:5487;top:853;width:4968;height:6078">
                  <v:group id="shape_0" alt="组合 8" style="position:absolute;left:5487;top:853;width:4968;height:6078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 3" stroked="f" o:allowincell="f" style="position:absolute;left:5487;top:853;width:4948;height:5961;mso-wrap-style:none;v-text-anchor:middle" type="_x0000_t75">
                      <v:imagedata r:id="rId4" o:detectmouseclick="t"/>
                      <v:stroke color="#3465a4" joinstyle="round" endcap="flat"/>
                      <w10:wrap type="none"/>
                    </v:shape>
                    <v:oval id="shape_0" ID="椭圆 2" stroked="t" o:allowincell="f" style="position:absolute;left:6493;top:5370;width:804;height:1560;mso-wrap-style:none;v-text-anchor:middle;rotation:47">
                      <v:fill o:detectmouseclick="t" on="false"/>
                      <v:stroke color="blue" weight="9360" joinstyle="round" endcap="flat"/>
                      <w10:wrap type="none"/>
                    </v:oval>
                    <v:oval id="shape_0" ID="椭圆 3" stroked="t" o:allowincell="f" style="position:absolute;left:7812;top:5273;width:861;height:1326;mso-wrap-style:none;v-text-anchor:middle;rotation:21">
                      <v:fill o:detectmouseclick="t" on="false"/>
                      <v:stroke color="red" weight="9360" joinstyle="round" endcap="flat"/>
                      <w10:wrap type="none"/>
                    </v:oval>
                    <v:oval id="shape_0" ID="椭圆 4" stroked="t" o:allowincell="f" style="position:absolute;left:9842;top:4201;width:611;height:281;mso-wrap-style:none;v-text-anchor:middle;rotation:343">
                      <v:fill o:detectmouseclick="t" on="false"/>
                      <v:stroke color="yellow" weight="9360" joinstyle="round" endcap="flat"/>
                      <w10:wrap type="none"/>
                    </v:oval>
                    <v:oval id="shape_0" ID="椭圆 5" stroked="t" o:allowincell="f" style="position:absolute;left:9533;top:4547;width:234;height:549;mso-wrap-style:none;v-text-anchor:middle;rotation:307">
                      <v:fill o:detectmouseclick="t" on="false"/>
                      <v:stroke color="lime" weight="9360" joinstyle="round" endcap="flat"/>
                      <w10:wrap type="none"/>
                    </v:oval>
                    <v:oval id="shape_0" ID="椭圆 6" stroked="t" o:allowincell="f" style="position:absolute;left:7587;top:2380;width:310;height:866;mso-wrap-style:none;v-text-anchor:middle;rotation:350">
                      <v:fill o:detectmouseclick="t" on="false"/>
                      <v:stroke color="blue" weight="9360" joinstyle="round" endcap="flat"/>
                      <w10:wrap type="none"/>
                    </v:oval>
                    <v:oval id="shape_0" ID="椭圆 7" stroked="t" o:allowincell="f" style="position:absolute;left:8568;top:930;width:298;height:163;mso-wrap-style:none;v-text-anchor:middle;rotation:76">
                      <v:fill o:detectmouseclick="t" on="false"/>
                      <v:stroke color="blue" weight="9360" joinstyle="round" endcap="flat"/>
                      <w10:wrap type="none"/>
                    </v:oval>
                  </v:group>
                  <v:group id="shape_0" alt="组合 21" style="position:absolute;left:5589;top:3820;width:2081;height:1716">
                    <v:oval id="shape_0" ID="椭圆 9" fillcolor="red" stroked="f" o:allowincell="f" style="position:absolute;left:5591;top:3990;width:117;height:121;flip:y;mso-wrap-style:none;v-text-anchor:middle">
                      <v:fill o:detectmouseclick="t" type="solid" color2="aqua"/>
                      <v:stroke color="#3465a4" joinstyle="round" endcap="flat"/>
                      <w10:wrap type="none"/>
                    </v:oval>
                    <v:oval id="shape_0" ID="椭圆 10" fillcolor="blue" stroked="f" o:allowincell="f" style="position:absolute;left:5591;top:4333;width:116;height:120;mso-wrap-style:none;v-text-anchor:middle">
                      <v:fill o:detectmouseclick="t" type="solid" color2="yellow"/>
                      <v:stroke color="#3465a4" joinstyle="round" endcap="flat"/>
                      <w10:wrap type="none"/>
                    </v:oval>
                    <v:oval id="shape_0" ID="椭圆 11" fillcolor="yellow" stroked="f" o:allowincell="f" style="position:absolute;left:5589;top:4636;width:116;height:120;mso-wrap-style:none;v-text-anchor:middle">
                      <v:fill o:detectmouseclick="t" type="solid" color2="blue"/>
                      <v:stroke color="#3465a4" joinstyle="round" endcap="flat"/>
                      <w10:wrap type="none"/>
                    </v:oval>
                    <v:oval id="shape_0" ID="椭圆 12" fillcolor="lime" stroked="f" o:allowincell="f" style="position:absolute;left:5590;top:4944;width:116;height:120;mso-wrap-style:none;v-text-anchor:middle">
                      <v:fill o:detectmouseclick="t" type="solid" color2="fuchsia"/>
                      <v:stroke color="#3465a4" joinstyle="round" endcap="flat"/>
                      <w10:wrap type="none"/>
                    </v:oval>
                    <v:group id="shape_0" alt="组合 20" style="position:absolute;left:5595;top:3820;width:2075;height:1716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5635;top:3820;width:1686;height:45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Ziziphus jujub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613;top:4149;width:2056;height:44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Arabidopsis thalian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601;top:4467;width:2055;height:4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yres Bretschneideri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606;top:4772;width:1571;height:37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ersica Prunu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alt="组合 19" style="position:absolute;left:5595;top:5116;width:1775;height:420">
                        <v:oval id="shape_0" ID="椭圆 17" fillcolor="#ff66cc" stroked="f" o:allowincell="f" style="position:absolute;left:5595;top:5286;width:116;height:120;mso-wrap-style:none;v-text-anchor:middle">
                          <v:fill o:detectmouseclick="t" type="solid" color2="#009933"/>
                          <v:stroke color="#3465a4" joinstyle="round" endcap="flat"/>
                          <w10:wrap type="none"/>
                        </v:oval>
                        <v:shape id="shape_0" stroked="f" o:allowincell="f" style="position:absolute;left:5620;top:5116;width:1749;height:41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i/>
                                    <w:kern w:val="2"/>
                                    <w:szCs w:val="21"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Malus Domestic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v:group>
                </v:group>
                <v:group id="shape_0" alt="组合 37" style="position:absolute;left:0;top:0;width:5122;height:13113">
                  <v:shape id="shape_0" ID="图片 36" stroked="f" o:allowincell="f" style="position:absolute;left:0;top:6;width:5121;height:1310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rect id="shape_0" ID="矩形 24" stroked="t" o:allowincell="f" style="position:absolute;left:3596;top:11796;width:1108;height:1298;mso-wrap-style:none;v-text-anchor:middle">
                    <v:fill o:detectmouseclick="t" on="false"/>
                    <v:stroke color="red" weight="12600" joinstyle="miter" endcap="flat"/>
                    <w10:wrap type="none"/>
                  </v:rect>
                  <v:rect id="shape_0" ID="矩形 25" stroked="t" o:allowincell="f" style="position:absolute;left:3587;top:10542;width:1127;height:1210;mso-wrap-style:none;v-text-anchor:middle">
                    <v:fill o:detectmouseclick="t" on="false"/>
                    <v:stroke color="blue" weight="12600" joinstyle="miter" endcap="flat"/>
                    <w10:wrap type="none"/>
                  </v:rect>
                  <v:rect id="shape_0" ID="矩形 26" stroked="t" o:allowincell="f" style="position:absolute;left:3610;top:8472;width:1484;height:620;mso-wrap-style:none;v-text-anchor:middle">
                    <v:fill o:detectmouseclick="t" on="false"/>
                    <v:stroke color="lime" weight="12600" joinstyle="miter" endcap="flat"/>
                    <w10:wrap type="none"/>
                  </v:rect>
                  <v:rect id="shape_0" ID="矩形 27" stroked="t" o:allowincell="f" style="position:absolute;left:3608;top:7193;width:1412;height:644;mso-wrap-style:none;v-text-anchor:middle">
                    <v:fill o:detectmouseclick="t" on="false"/>
                    <v:stroke color="yellow" weight="12600" joinstyle="miter" endcap="flat"/>
                    <w10:wrap type="none"/>
                  </v:rect>
                  <v:rect id="shape_0" ID="矩形 28" stroked="t" o:allowincell="f" style="position:absolute;left:3630;top:3037;width:1402;height:621;mso-wrap-style:none;v-text-anchor:middle">
                    <v:fill o:detectmouseclick="t" on="false"/>
                    <v:stroke color="#ff66cc" weight="12600" joinstyle="miter" endcap="flat"/>
                    <w10:wrap type="none"/>
                  </v:rect>
                  <v:rect id="shape_0" ID="矩形 29" stroked="t" o:allowincell="f" style="position:absolute;left:3682;top:1559;width:1191;height:619;mso-wrap-style:none;v-text-anchor:middle">
                    <v:fill o:detectmouseclick="t" on="false"/>
                    <v:stroke color="blue" weight="12600" joinstyle="miter" endcap="flat"/>
                    <w10:wrap type="none"/>
                  </v:rect>
                  <v:rect id="shape_0" ID="矩形 30" stroked="t" o:allowincell="f" style="position:absolute;left:3650;top:0;width:1434;height:720;mso-wrap-style:none;v-text-anchor:middle">
                    <v:fill o:detectmouseclick="t" on="false"/>
                    <v:stroke color="#ff66cc" weight="12600" joinstyle="miter" endcap="flat"/>
                    <w10:wrap type="none"/>
                  </v:rect>
                  <v:rect id="shape_0" ID="矩形 31" stroked="t" o:allowincell="f" style="position:absolute;left:3661;top:744;width:1420;height:424;mso-wrap-style:none;v-text-anchor:middle">
                    <v:fill o:detectmouseclick="t" on="false"/>
                    <v:stroke color="yellow" weight="12600" joinstyle="miter" endcap="flat"/>
                    <w10:wrap type="none"/>
                  </v:rect>
                  <v:rect id="shape_0" ID="矩形 32" stroked="t" o:allowincell="f" style="position:absolute;left:3619;top:2617;width:1411;height:370;mso-wrap-style:none;v-text-anchor:middle">
                    <v:fill o:detectmouseclick="t" on="false"/>
                    <v:stroke color="yellow" weight="12600" joinstyle="miter" endcap="flat"/>
                    <w10:wrap type="none"/>
                  </v:rect>
                  <v:rect id="shape_0" ID="矩形 33" stroked="t" o:allowincell="f" style="position:absolute;left:3624;top:3680;width:1411;height:370;mso-wrap-style:none;v-text-anchor:middle">
                    <v:fill o:detectmouseclick="t" on="false"/>
                    <v:stroke color="yellow" weight="12600" joinstyle="miter" endcap="flat"/>
                    <w10:wrap type="none"/>
                  </v:rect>
                  <v:rect id="shape_0" ID="矩形 34" stroked="t" o:allowincell="f" style="position:absolute;left:3644;top:4913;width:1411;height:370;mso-wrap-style:none;v-text-anchor:middle">
                    <v:fill o:detectmouseclick="t" on="false"/>
                    <v:stroke color="#ff66cc" weight="12600" joinstyle="miter" endcap="flat"/>
                    <w10:wrap type="none"/>
                  </v:rect>
                  <v:rect id="shape_0" ID="矩形 35" stroked="t" o:allowincell="f" style="position:absolute;left:3653;top:5342;width:1411;height:370;mso-wrap-style:none;v-text-anchor:middle">
                    <v:fill o:detectmouseclick="t" on="false"/>
                    <v:stroke color="blue" weight="12600" joinstyle="miter" endcap="flat"/>
                    <w10:wrap type="none"/>
                  </v:rect>
                  <v:rect id="shape_0" ID="矩形 36" stroked="t" o:allowincell="f" style="position:absolute;left:3621;top:8046;width:1411;height:370;mso-wrap-style:none;v-text-anchor:middle">
                    <v:fill o:detectmouseclick="t" on="false"/>
                    <v:stroke color="yellow" weight="12600" joinstyle="miter" endcap="flat"/>
                    <w10:wrap type="none"/>
                  </v:rect>
                </v:group>
              </v:group>
            </w:pict>
          </mc:Fallback>
        </mc:AlternateContent>
      </w:r>
    </w:p>
    <w:sectPr>
      <w:type w:val="nextPage"/>
      <w:pgSz w:w="10488" w:h="13606"/>
      <w:pgMar w:left="0" w:right="0" w:gutter="0" w:header="0" w:top="0" w:footer="0" w:bottom="0"/>
      <w:pgNumType w:fmt="decimal"/>
      <w:formProt w:val="false"/>
      <w:textDirection w:val="lrTb"/>
      <w:docGrid w:type="lines" w:linePitch="31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03:40:00Z</dcterms:created>
  <dc:creator>A monologue. 独白。</dc:creator>
  <dc:description/>
  <dc:language>en-US</dc:language>
  <cp:lastModifiedBy>A monologue. 独白。</cp:lastModifiedBy>
  <dcterms:modified xsi:type="dcterms:W3CDTF">2019-01-22T03:59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